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lang w:val="en-MY"/>
        </w:rPr>
      </w:pPr>
      <w:r>
        <w:rPr>
          <w:rFonts w:cs="Calibri"/>
          <w:b/>
          <w:sz w:val="24"/>
          <w:szCs w:val="24"/>
          <w:lang w:val="en-MY"/>
        </w:rPr>
        <w:t>Supplementary Table 1</w:t>
      </w:r>
    </w:p>
    <w:p>
      <w:pPr>
        <w:pStyle w:val="Normal"/>
        <w:spacing w:before="0" w:after="0"/>
        <w:jc w:val="both"/>
        <w:rPr/>
      </w:pPr>
      <w:r>
        <w:rPr/>
        <w:t>Sequence polymorphism of the HVI and HVII and their respective genbanks and haplogroups in Semoq Beri popul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066"/>
        <w:gridCol w:w="1146"/>
        <w:gridCol w:w="4572"/>
        <w:gridCol w:w="1395"/>
        <w:gridCol w:w="1281"/>
      </w:tblGrid>
      <w:tr>
        <w:trPr>
          <w:trHeight w:val="315" w:hRule="atLeast"/>
        </w:trPr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Samples</w:t>
            </w:r>
          </w:p>
        </w:tc>
        <w:tc>
          <w:tcPr>
            <w:tcW w:w="4212" w:type="dxa"/>
            <w:gridSpan w:val="2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HVI Region (16,024 to 16,504)</w:t>
            </w:r>
          </w:p>
        </w:tc>
        <w:tc>
          <w:tcPr>
            <w:tcW w:w="5967" w:type="dxa"/>
            <w:gridSpan w:val="2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HVII Region (72 to 351)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Haplogroup</w:t>
            </w:r>
          </w:p>
        </w:tc>
      </w:tr>
      <w:tr>
        <w:trPr>
          <w:trHeight w:val="31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Polymorphism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GenBank</w:t>
            </w:r>
          </w:p>
        </w:tc>
        <w:tc>
          <w:tcPr>
            <w:tcW w:w="457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Polymorphism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GenBank</w:t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</w:t>
            </w:r>
          </w:p>
        </w:tc>
        <w:tc>
          <w:tcPr>
            <w:tcW w:w="3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0 </w:t>
            </w:r>
          </w:p>
        </w:tc>
        <w:tc>
          <w:tcPr>
            <w:tcW w:w="4572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0 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1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1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093C 16129A 16223T 16266T 16281C 16372C 16492G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2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2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21a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3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5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3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4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6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4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5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7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5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8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6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6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9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7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7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0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4C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8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1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8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19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2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79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0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3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0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1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4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1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4C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2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5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3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6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4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7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2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5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8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3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6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19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093C 16129A 16223T 16266T 16281C 16372C 16492G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4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07A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7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21a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0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484A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5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4C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8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H2a3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1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6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63G 306C 313T 314C 321G 333A 349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29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2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7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0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3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8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1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4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89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2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5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3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6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10G 263G 286A 304C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4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7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484A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0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4C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5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H2a3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8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484A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1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4C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6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H2a3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29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2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7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0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3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8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1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4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39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2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5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0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3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6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4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484A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7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H2a3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5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8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5C 306C 313T 314C 328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1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6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699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6C 313T 314C 328G 345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2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7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0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8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1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3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39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2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4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0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3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5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1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6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2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4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3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093C 16129A 16223T 16266T 16281C 16372C 16492G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5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7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21a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4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4C 305C 306C 314C 320T 321T 325G 339T 340T 342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8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5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093C 16129A 16223T 16266T 16281C 16372C 16492G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6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21a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6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03A 152C 204C 263G 305C 306C 314C 320C 328G 330C 333A 342A 347T 349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49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7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271T 16302T 1635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7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50T 263G 305C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50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N9a6b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8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168T 16305T 16306T 16314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8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146C 152C 199C 249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51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R21 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49</w:t>
            </w:r>
          </w:p>
        </w:tc>
        <w:tc>
          <w:tcPr>
            <w:tcW w:w="306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223T 16267A 16321C 16372C</w:t>
            </w:r>
          </w:p>
        </w:tc>
        <w:tc>
          <w:tcPr>
            <w:tcW w:w="114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09 </w:t>
            </w:r>
          </w:p>
        </w:tc>
        <w:tc>
          <w:tcPr>
            <w:tcW w:w="4572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63G 306C 313T 314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52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M74 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Semoq Beri 50</w:t>
            </w:r>
          </w:p>
        </w:tc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  <w:tc>
          <w:tcPr>
            <w:tcW w:w="4572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73G 207A 263G 305C 306C 313T 314C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 xml:space="preserve">KY853753 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4:59:00Z</dcterms:created>
  <dc:creator>Windows User</dc:creator>
  <dc:description/>
  <dc:language>en-US</dc:language>
  <cp:lastModifiedBy>Windows User</cp:lastModifiedBy>
  <dcterms:modified xsi:type="dcterms:W3CDTF">2018-07-08T05:02:00Z</dcterms:modified>
  <cp:revision>1</cp:revision>
  <dc:subject/>
  <dc:title/>
</cp:coreProperties>
</file>